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1516C" w14:textId="77777777" w:rsidR="00FC26DC" w:rsidRPr="00FC26DC" w:rsidRDefault="00FC26DC" w:rsidP="00FC26DC">
      <w:pPr>
        <w:pStyle w:val="Heading1"/>
      </w:pPr>
      <w:r w:rsidRPr="00FC26DC">
        <w:t>Supporting information</w:t>
      </w:r>
    </w:p>
    <w:p w14:paraId="4BE59E28" w14:textId="626352C6" w:rsidR="00FC26DC" w:rsidRPr="00FC26DC" w:rsidRDefault="00FC26DC" w:rsidP="00FC26DC">
      <w:pPr>
        <w:pStyle w:val="Heading1"/>
      </w:pPr>
      <w:r>
        <w:rPr>
          <w:noProof/>
          <w:lang w:val="de-AT"/>
        </w:rPr>
        <w:drawing>
          <wp:inline distT="0" distB="0" distL="0" distR="0" wp14:anchorId="176B5B4F" wp14:editId="18DEF1AD">
            <wp:extent cx="5731510" cy="3554095"/>
            <wp:effectExtent l="0" t="0" r="0" b="0"/>
            <wp:docPr id="1" name="Picture 1" descr="A picture containing text, queen, slot machine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queen, slot machine, roo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26DC">
        <w:t xml:space="preserve"> </w:t>
      </w:r>
    </w:p>
    <w:p w14:paraId="1ED80C84" w14:textId="77777777" w:rsidR="00CF26A0" w:rsidRDefault="00FC26DC">
      <w:r w:rsidRPr="00FC26DC">
        <w:t>SI Figure S1:</w:t>
      </w:r>
      <w:r>
        <w:t xml:space="preserve"> </w:t>
      </w:r>
      <w:r w:rsidR="002737A6" w:rsidRPr="00CF26A0">
        <w:rPr>
          <w:b/>
          <w:bCs/>
        </w:rPr>
        <w:t>Free energy landscapes of the CDR3 loop for the parent E06 VNAR, the humanized variants and the light chain germline DPK9 in the same coordinate system.</w:t>
      </w:r>
      <w:r w:rsidR="002737A6">
        <w:t xml:space="preserve"> </w:t>
      </w:r>
      <w:r w:rsidR="00CF26A0">
        <w:t xml:space="preserve">The available crystal structures are depicted as diamonds. For the other variants and the DPK9 germline the starting models are illustrated as yellow dots. </w:t>
      </w:r>
    </w:p>
    <w:p w14:paraId="75899E8B" w14:textId="77777777" w:rsidR="00CF26A0" w:rsidRDefault="00CF26A0"/>
    <w:p w14:paraId="3E5DD0A4" w14:textId="4D8A8995" w:rsidR="00CF26A0" w:rsidRDefault="00CF26A0">
      <w:r>
        <w:rPr>
          <w:noProof/>
        </w:rPr>
        <w:drawing>
          <wp:inline distT="0" distB="0" distL="0" distR="0" wp14:anchorId="302D57BE" wp14:editId="152739C7">
            <wp:extent cx="5731510" cy="198374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EBF6F" w14:textId="7A938AAF" w:rsidR="00CF26A0" w:rsidRDefault="00CF26A0" w:rsidP="00CF26A0">
      <w:r w:rsidRPr="00FC26DC">
        <w:t>SI Figure S</w:t>
      </w:r>
      <w:r>
        <w:t>2</w:t>
      </w:r>
      <w:r w:rsidRPr="00FC26DC">
        <w:t>:</w:t>
      </w:r>
      <w:r>
        <w:t xml:space="preserve"> </w:t>
      </w:r>
      <w:r w:rsidRPr="00CF26A0">
        <w:rPr>
          <w:b/>
          <w:bCs/>
        </w:rPr>
        <w:t xml:space="preserve">Free energy landscapes of the </w:t>
      </w:r>
      <w:r>
        <w:rPr>
          <w:b/>
          <w:bCs/>
        </w:rPr>
        <w:t>paratope</w:t>
      </w:r>
      <w:r w:rsidRPr="00CF26A0">
        <w:rPr>
          <w:b/>
          <w:bCs/>
        </w:rPr>
        <w:t xml:space="preserve"> for the parent E06 VNA</w:t>
      </w:r>
      <w:r>
        <w:rPr>
          <w:b/>
          <w:bCs/>
        </w:rPr>
        <w:t>R and the huE06 v1.01 variant simulated in complex with the HSA antigen</w:t>
      </w:r>
      <w:r w:rsidRPr="00CF26A0">
        <w:rPr>
          <w:b/>
          <w:bCs/>
        </w:rPr>
        <w:t>.</w:t>
      </w:r>
      <w:r>
        <w:t xml:space="preserve"> The available crystal structures are depicted as diamonds. </w:t>
      </w:r>
    </w:p>
    <w:p w14:paraId="56CCF6A3" w14:textId="77777777" w:rsidR="00CF26A0" w:rsidRPr="00FC26DC" w:rsidRDefault="00CF26A0"/>
    <w:sectPr w:rsidR="00CF26A0" w:rsidRPr="00FC26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DC"/>
    <w:rsid w:val="002737A6"/>
    <w:rsid w:val="00CF26A0"/>
    <w:rsid w:val="00FC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36F6B"/>
  <w15:chartTrackingRefBased/>
  <w15:docId w15:val="{6B71DEBB-628E-204B-A704-0B42D8BF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6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isa Ines Fernandez Quintero</dc:creator>
  <cp:keywords/>
  <dc:description/>
  <cp:lastModifiedBy>Monica Lisa Ines Fernandez Quintero</cp:lastModifiedBy>
  <cp:revision>1</cp:revision>
  <dcterms:created xsi:type="dcterms:W3CDTF">2022-05-26T15:01:00Z</dcterms:created>
  <dcterms:modified xsi:type="dcterms:W3CDTF">2022-05-26T15:14:00Z</dcterms:modified>
</cp:coreProperties>
</file>